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4A4C78">
      <w:pPr>
        <w:jc w:val="both"/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 xml:space="preserve">Multimedia Appendix </w:t>
      </w:r>
      <w:r>
        <w:rPr>
          <w:rFonts w:hint="eastAsia" w:ascii="Cambria" w:hAnsi="Cambria" w:eastAsia="宋体" w:cs="Cambria"/>
          <w:b/>
          <w:bCs/>
          <w:sz w:val="24"/>
          <w:szCs w:val="24"/>
          <w:lang w:val="en-US" w:eastAsia="zh-CN"/>
        </w:rPr>
        <w:t>5</w:t>
      </w:r>
      <w:r>
        <w:rPr>
          <w:rFonts w:hint="default" w:ascii="Cambria" w:hAnsi="Cambria" w:cs="Cambria"/>
          <w:b/>
          <w:bCs/>
          <w:sz w:val="24"/>
          <w:szCs w:val="24"/>
          <w:lang w:val="en-US"/>
        </w:rPr>
        <w:t>:</w:t>
      </w:r>
      <w:r>
        <w:rPr>
          <w:rFonts w:hint="eastAsia" w:ascii="Cambria" w:hAnsi="Cambria" w:cs="Cambria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  <w:t xml:space="preserve">Associated factors of </w:t>
      </w:r>
      <w:r>
        <w:rPr>
          <w:rFonts w:hint="eastAsia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  <w:t>different ASQ-3 domains</w:t>
      </w:r>
      <w:r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  <w:t xml:space="preserve"> in children under 6 years old by the logistic regression analysis (n=10,065).</w:t>
      </w:r>
    </w:p>
    <w:p w14:paraId="7437817A">
      <w:pPr>
        <w:jc w:val="both"/>
        <w:rPr>
          <w:rFonts w:hint="default" w:ascii="Cambria" w:hAnsi="Cambria" w:eastAsia="Times New Roman" w:cs="Cambria"/>
          <w:snapToGrid w:val="0"/>
          <w:color w:val="000000"/>
          <w:sz w:val="24"/>
          <w:szCs w:val="24"/>
          <w:lang w:val="en-US" w:eastAsia="zh-CN" w:bidi="en-US"/>
        </w:rPr>
      </w:pPr>
    </w:p>
    <w:tbl>
      <w:tblPr>
        <w:tblStyle w:val="2"/>
        <w:tblW w:w="5165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1535"/>
        <w:gridCol w:w="803"/>
        <w:gridCol w:w="1535"/>
        <w:gridCol w:w="803"/>
        <w:gridCol w:w="1535"/>
        <w:gridCol w:w="803"/>
        <w:gridCol w:w="1535"/>
        <w:gridCol w:w="803"/>
        <w:gridCol w:w="1535"/>
        <w:gridCol w:w="804"/>
      </w:tblGrid>
      <w:tr w14:paraId="1C58D807">
        <w:trPr>
          <w:trHeight w:val="704" w:hRule="atLeast"/>
          <w:jc w:val="center"/>
        </w:trPr>
        <w:tc>
          <w:tcPr>
            <w:tcW w:w="1007" w:type="pct"/>
            <w:vMerge w:val="restart"/>
            <w:tcBorders>
              <w:top w:val="single" w:color="auto" w:sz="4" w:space="0"/>
              <w:left w:val="nil"/>
              <w:right w:val="nil"/>
            </w:tcBorders>
            <w:noWrap/>
            <w:vAlign w:val="center"/>
          </w:tcPr>
          <w:p w14:paraId="0461BF55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Characteristics</w:t>
            </w:r>
          </w:p>
        </w:tc>
        <w:tc>
          <w:tcPr>
            <w:tcW w:w="7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86311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Communication</w:t>
            </w:r>
          </w:p>
        </w:tc>
        <w:tc>
          <w:tcPr>
            <w:tcW w:w="7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293D7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Gross Motor</w:t>
            </w:r>
          </w:p>
        </w:tc>
        <w:tc>
          <w:tcPr>
            <w:tcW w:w="7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98C313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Fine Motor</w:t>
            </w:r>
          </w:p>
        </w:tc>
        <w:tc>
          <w:tcPr>
            <w:tcW w:w="7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A8BFD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Problem Solving</w:t>
            </w:r>
          </w:p>
        </w:tc>
        <w:tc>
          <w:tcPr>
            <w:tcW w:w="79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05642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Personal-Social</w:t>
            </w:r>
          </w:p>
        </w:tc>
      </w:tr>
      <w:tr w14:paraId="05F52746">
        <w:trPr>
          <w:trHeight w:val="704" w:hRule="atLeast"/>
          <w:jc w:val="center"/>
        </w:trPr>
        <w:tc>
          <w:tcPr>
            <w:tcW w:w="1007" w:type="pct"/>
            <w:vMerge w:val="continue"/>
            <w:tcBorders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F25CF47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D6B547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A8DFC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34C154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C3645D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F04A90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5523C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1A06DD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810888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C0729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R (95%CI)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39C580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i/>
                <w:i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Cambria" w:hAnsi="Cambria" w:cs="Cambria"/>
                <w:sz w:val="24"/>
                <w:szCs w:val="24"/>
              </w:rPr>
              <w:t xml:space="preserve"> value</w:t>
            </w:r>
          </w:p>
        </w:tc>
      </w:tr>
      <w:tr w14:paraId="0DA83152">
        <w:trPr>
          <w:trHeight w:val="697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26A73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Ag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F442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65 (0.59-0.7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D1D1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6086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99 (0.93-1.0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C909A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6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3816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87 (0.82-0.9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A0AF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AFC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67 (0.61-0.7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E297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9D93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0.87 (0.81-0.9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D0C3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</w:tr>
      <w:tr w14:paraId="6C47B7ED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EE908">
            <w:pPr>
              <w:jc w:val="left"/>
              <w:rPr>
                <w:rFonts w:hint="default" w:ascii="Cambria" w:hAnsi="Cambria" w:cs="Cambria"/>
                <w:sz w:val="24"/>
                <w:szCs w:val="24"/>
                <w:lang w:val="en-US"/>
              </w:rPr>
            </w:pPr>
            <w:r>
              <w:rPr>
                <w:rFonts w:hint="default" w:ascii="Cambria" w:hAnsi="Cambria" w:cs="Cambria"/>
                <w:sz w:val="24"/>
                <w:szCs w:val="24"/>
                <w:lang w:val="en-US"/>
              </w:rPr>
              <w:t>Sex</w:t>
            </w:r>
            <w:bookmarkStart w:id="0" w:name="_GoBack"/>
            <w:bookmarkEnd w:id="0"/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BBD5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8BC3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58C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F200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757B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5CC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5FAA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CF3E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6545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D8CA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0D0C6A6D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848A2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Girl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5B49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EC80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EC82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A261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5C14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.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EEA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C353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5912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8186D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FCC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2EDC5E20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7A74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Bo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3F40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2.35 (1.81-3.0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8FD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8750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32 (1.09-1.6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B53C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EFF7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2.15 (1.75-2.6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6694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AE04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59 (1.20-2.1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6B4C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eastAsia" w:ascii="Cambria" w:hAnsi="Cambria" w:cs="Cambr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Cambria" w:hAnsi="Cambria" w:cs="Cambria"/>
                <w:sz w:val="24"/>
                <w:szCs w:val="24"/>
              </w:rPr>
              <w:t>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47F1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2.12 (1.72-2.6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E3A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</w:tr>
      <w:tr w14:paraId="2064491B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F7073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Weight stat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0598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18A8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8062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8E88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4E9F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2A66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EE003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A1AE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DDC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7DB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1B90DC5F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AB584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Normal weigh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0E61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96E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6D20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0DAD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0DA1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.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5F62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598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BAACE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6AD3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BAE6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6C88139C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28EC0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Underweight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09A4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14 (0.72-1.8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882DD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5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413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58 (1.17-2.1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BB1E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FBB4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77 (1.32-2.3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638D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.001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9286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48 (0.90-2.4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7F0A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1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499E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28 (0.92-1.7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1E8C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14</w:t>
            </w:r>
          </w:p>
        </w:tc>
      </w:tr>
      <w:tr w14:paraId="1D87A210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B3FD0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Overweight and obesit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9B7D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23 (0.80-1.9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4D1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3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F59A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64 (1.21-2.23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5C39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3401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55 (1.13-2.1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7B44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7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06C0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44 (0.89-2.3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BB6F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Cambria" w:hAnsi="Cambria" w:cs="Cambria"/>
                <w:sz w:val="24"/>
                <w:szCs w:val="24"/>
              </w:rPr>
              <w:t>14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77B2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19 (0.84-1.70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AD85">
            <w:pPr>
              <w:jc w:val="center"/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3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3</w:t>
            </w:r>
          </w:p>
        </w:tc>
      </w:tr>
      <w:tr w14:paraId="528EEA12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6B92">
            <w:pPr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Vitamin D nutritional statu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28B3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3FE04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E7E5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C923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155F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60CE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66E8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2FE5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3FDD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BDDE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344766BA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10486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Sufficiency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9A6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D5B1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BD04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6FAC1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6B99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.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B47AC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A815A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3417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0BB7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reference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B9D8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</w:p>
        </w:tc>
      </w:tr>
      <w:tr w14:paraId="78C6D485">
        <w:trPr>
          <w:trHeight w:val="704" w:hRule="atLeast"/>
          <w:jc w:val="center"/>
        </w:trPr>
        <w:tc>
          <w:tcPr>
            <w:tcW w:w="100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09CB64">
            <w:pPr>
              <w:ind w:leftChars="100"/>
              <w:jc w:val="left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Insufficiency/Deficiency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615710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95 (1.37-2.77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9E1B88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&lt;</w:t>
            </w:r>
            <w:r>
              <w:rPr>
                <w:rFonts w:hint="default" w:ascii="Cambria" w:hAnsi="Cambria" w:eastAsia="宋体" w:cs="Cambria"/>
                <w:sz w:val="24"/>
                <w:szCs w:val="24"/>
                <w:lang w:val="en-US" w:eastAsia="zh-CN"/>
              </w:rPr>
              <w:t>.</w:t>
            </w:r>
            <w:r>
              <w:rPr>
                <w:rFonts w:hint="default" w:ascii="Cambria" w:hAnsi="Cambria" w:cs="Cambria"/>
                <w:sz w:val="24"/>
                <w:szCs w:val="24"/>
              </w:rPr>
              <w:t>001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9DC0DE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46 (1.12-1.91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8853C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6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C3F09B8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37 (1.03-1.82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647703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3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A5F5D64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73 (1.14-2.63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5344F06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1</w:t>
            </w:r>
          </w:p>
        </w:tc>
        <w:tc>
          <w:tcPr>
            <w:tcW w:w="52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772FDCB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1.51 (1.13-2.01)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4047D42">
            <w:pPr>
              <w:jc w:val="center"/>
              <w:rPr>
                <w:rFonts w:hint="default" w:ascii="Cambria" w:hAnsi="Cambria" w:cs="Cambria"/>
                <w:sz w:val="24"/>
                <w:szCs w:val="24"/>
              </w:rPr>
            </w:pPr>
            <w:r>
              <w:rPr>
                <w:rFonts w:hint="default" w:ascii="Cambria" w:hAnsi="Cambria" w:cs="Cambria"/>
                <w:sz w:val="24"/>
                <w:szCs w:val="24"/>
              </w:rPr>
              <w:t>.005</w:t>
            </w:r>
          </w:p>
        </w:tc>
      </w:tr>
    </w:tbl>
    <w:p w14:paraId="457B623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M5MmRhZGIwMjg5YjVkODY3ZmYyNzUwNGJkNTgxZmUifQ=="/>
  </w:docVars>
  <w:rsids>
    <w:rsidRoot w:val="3FFB541D"/>
    <w:rsid w:val="0D657E21"/>
    <w:rsid w:val="3FFB541D"/>
    <w:rsid w:val="77000592"/>
    <w:rsid w:val="77AE12E2"/>
    <w:rsid w:val="7EDF5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8</Words>
  <Characters>1021</Characters>
  <Lines>0</Lines>
  <Paragraphs>0</Paragraphs>
  <TotalTime>0</TotalTime>
  <ScaleCrop>false</ScaleCrop>
  <LinksUpToDate>false</LinksUpToDate>
  <CharactersWithSpaces>1086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1:06:00Z</dcterms:created>
  <dc:creator>Sophia Gao</dc:creator>
  <cp:lastModifiedBy>白冠男</cp:lastModifiedBy>
  <dcterms:modified xsi:type="dcterms:W3CDTF">2026-02-01T21:5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B5B8C7BA2444718BF24671324A669B1_11</vt:lpwstr>
  </property>
  <property fmtid="{D5CDD505-2E9C-101B-9397-08002B2CF9AE}" pid="4" name="KSOTemplateDocerSaveRecord">
    <vt:lpwstr>eyJoZGlkIjoiNzg0ZDc4MWRkZmZiNmMwYjM5MmNkNjc1MDgzODdhZGIiLCJ1c2VySWQiOiI0NzU5ODY0MjEifQ==</vt:lpwstr>
  </property>
</Properties>
</file>